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0BD730" w14:textId="77777777" w:rsidR="00206480" w:rsidRPr="002802CD" w:rsidRDefault="00206480" w:rsidP="00206480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802CD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able S2</w:t>
      </w:r>
    </w:p>
    <w:tbl>
      <w:tblPr>
        <w:tblStyle w:val="TableGrid"/>
        <w:tblpPr w:leftFromText="180" w:rightFromText="180" w:vertAnchor="page" w:horzAnchor="margin" w:tblpY="2268"/>
        <w:tblW w:w="0" w:type="auto"/>
        <w:tblLook w:val="04A0" w:firstRow="1" w:lastRow="0" w:firstColumn="1" w:lastColumn="0" w:noHBand="0" w:noVBand="1"/>
      </w:tblPr>
      <w:tblGrid>
        <w:gridCol w:w="1548"/>
        <w:gridCol w:w="1051"/>
        <w:gridCol w:w="1299"/>
        <w:gridCol w:w="1300"/>
        <w:gridCol w:w="1300"/>
      </w:tblGrid>
      <w:tr w:rsidR="007F2598" w:rsidRPr="002802CD" w14:paraId="4363ED12" w14:textId="77777777" w:rsidTr="007F2598">
        <w:trPr>
          <w:trHeight w:val="253"/>
        </w:trPr>
        <w:tc>
          <w:tcPr>
            <w:tcW w:w="1548" w:type="dxa"/>
          </w:tcPr>
          <w:p w14:paraId="3C4AFDF7" w14:textId="77777777" w:rsidR="00206480" w:rsidRPr="002802CD" w:rsidRDefault="00206480" w:rsidP="00B30B5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51" w:type="dxa"/>
          </w:tcPr>
          <w:p w14:paraId="23FDC90B" w14:textId="77777777" w:rsidR="00206480" w:rsidRPr="002802CD" w:rsidRDefault="00206480" w:rsidP="00B30B5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99" w:type="dxa"/>
          </w:tcPr>
          <w:p w14:paraId="5A167C71" w14:textId="77777777" w:rsidR="00206480" w:rsidRPr="002802CD" w:rsidRDefault="00206480" w:rsidP="00B30B5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02CD">
              <w:rPr>
                <w:rFonts w:ascii="Times New Roman" w:hAnsi="Times New Roman" w:cs="Times New Roman"/>
                <w:color w:val="000000" w:themeColor="text1"/>
              </w:rPr>
              <w:t>Control</w:t>
            </w:r>
          </w:p>
        </w:tc>
        <w:tc>
          <w:tcPr>
            <w:tcW w:w="1300" w:type="dxa"/>
          </w:tcPr>
          <w:p w14:paraId="2BB0E5E6" w14:textId="77777777" w:rsidR="00206480" w:rsidRPr="002802CD" w:rsidRDefault="00206480" w:rsidP="00B30B5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02CD">
              <w:rPr>
                <w:rFonts w:ascii="Times New Roman" w:hAnsi="Times New Roman" w:cs="Times New Roman"/>
                <w:color w:val="000000" w:themeColor="text1"/>
              </w:rPr>
              <w:t>Beta-KD</w:t>
            </w:r>
          </w:p>
        </w:tc>
        <w:tc>
          <w:tcPr>
            <w:tcW w:w="1300" w:type="dxa"/>
          </w:tcPr>
          <w:p w14:paraId="3C708325" w14:textId="77777777" w:rsidR="00206480" w:rsidRPr="002802CD" w:rsidRDefault="00206480" w:rsidP="00B30B5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2802CD">
              <w:rPr>
                <w:rFonts w:ascii="Times New Roman" w:hAnsi="Times New Roman" w:cs="Times New Roman"/>
                <w:i/>
                <w:color w:val="000000" w:themeColor="text1"/>
              </w:rPr>
              <w:t>t</w:t>
            </w:r>
            <w:proofErr w:type="gramEnd"/>
            <w:r w:rsidRPr="002802CD">
              <w:rPr>
                <w:rFonts w:ascii="Times New Roman" w:hAnsi="Times New Roman" w:cs="Times New Roman"/>
                <w:i/>
                <w:color w:val="000000" w:themeColor="text1"/>
              </w:rPr>
              <w:t>-</w:t>
            </w:r>
            <w:r w:rsidRPr="002802CD">
              <w:rPr>
                <w:rFonts w:ascii="Times New Roman" w:hAnsi="Times New Roman" w:cs="Times New Roman"/>
                <w:color w:val="000000" w:themeColor="text1"/>
              </w:rPr>
              <w:t>test</w:t>
            </w:r>
          </w:p>
        </w:tc>
      </w:tr>
      <w:tr w:rsidR="007F2598" w:rsidRPr="002802CD" w14:paraId="5C232C11" w14:textId="77777777" w:rsidTr="007F2598">
        <w:trPr>
          <w:trHeight w:val="253"/>
        </w:trPr>
        <w:tc>
          <w:tcPr>
            <w:tcW w:w="1548" w:type="dxa"/>
            <w:vMerge w:val="restart"/>
            <w:vAlign w:val="center"/>
          </w:tcPr>
          <w:p w14:paraId="6B8AA214" w14:textId="77777777" w:rsidR="00206480" w:rsidRPr="002802CD" w:rsidRDefault="00206480" w:rsidP="00B30B5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02CD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2802CD">
              <w:rPr>
                <w:rFonts w:ascii="Times New Roman" w:hAnsi="Times New Roman" w:cs="Times New Roman" w:hint="eastAsia"/>
                <w:color w:val="000000" w:themeColor="text1"/>
              </w:rPr>
              <w:t>lpha</w:t>
            </w:r>
            <w:r w:rsidR="007F2598" w:rsidRPr="002802CD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r w:rsidRPr="002802CD">
              <w:rPr>
                <w:rFonts w:ascii="Times New Roman" w:hAnsi="Times New Roman" w:cs="Times New Roman" w:hint="eastAsia"/>
                <w:color w:val="000000" w:themeColor="text1"/>
              </w:rPr>
              <w:t>globin</w:t>
            </w:r>
          </w:p>
        </w:tc>
        <w:tc>
          <w:tcPr>
            <w:tcW w:w="1051" w:type="dxa"/>
          </w:tcPr>
          <w:p w14:paraId="4078D19A" w14:textId="77777777" w:rsidR="00206480" w:rsidRPr="002802CD" w:rsidRDefault="00206480" w:rsidP="00B30B5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02CD">
              <w:rPr>
                <w:rFonts w:ascii="Times New Roman" w:hAnsi="Times New Roman" w:cs="Times New Roman" w:hint="eastAsia"/>
                <w:color w:val="000000" w:themeColor="text1"/>
              </w:rPr>
              <w:t>Day 14</w:t>
            </w:r>
          </w:p>
        </w:tc>
        <w:tc>
          <w:tcPr>
            <w:tcW w:w="1299" w:type="dxa"/>
          </w:tcPr>
          <w:p w14:paraId="760DCFFE" w14:textId="77777777" w:rsidR="00206480" w:rsidRPr="002802CD" w:rsidRDefault="00206480" w:rsidP="00B30B5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02CD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1300" w:type="dxa"/>
          </w:tcPr>
          <w:p w14:paraId="0AF13551" w14:textId="77777777" w:rsidR="00206480" w:rsidRPr="002802CD" w:rsidRDefault="007F2598" w:rsidP="00B30B5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02CD">
              <w:rPr>
                <w:rFonts w:ascii="Times New Roman" w:hAnsi="Times New Roman" w:cs="Times New Roman" w:hint="eastAsia"/>
                <w:color w:val="000000" w:themeColor="text1"/>
              </w:rPr>
              <w:t>0.76</w:t>
            </w:r>
            <w:r w:rsidR="00206480" w:rsidRPr="002802CD">
              <w:rPr>
                <w:rFonts w:ascii="Times New Roman" w:hAnsi="Times New Roman" w:cs="Times New Roman"/>
                <w:color w:val="000000" w:themeColor="text1"/>
                <w:szCs w:val="24"/>
                <w:u w:val="single"/>
              </w:rPr>
              <w:t>+</w:t>
            </w:r>
            <w:r w:rsidRPr="002802C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.06</w:t>
            </w:r>
          </w:p>
        </w:tc>
        <w:tc>
          <w:tcPr>
            <w:tcW w:w="1300" w:type="dxa"/>
          </w:tcPr>
          <w:p w14:paraId="62972995" w14:textId="77777777" w:rsidR="00206480" w:rsidRPr="002802CD" w:rsidRDefault="00206480" w:rsidP="0008006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02CD">
              <w:rPr>
                <w:rFonts w:ascii="Times New Roman" w:hAnsi="Times New Roman" w:cs="Times New Roman" w:hint="eastAsia"/>
                <w:color w:val="000000" w:themeColor="text1"/>
              </w:rPr>
              <w:t>0.023</w:t>
            </w:r>
            <w:r w:rsidR="00080067" w:rsidRPr="002802CD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7F2598" w:rsidRPr="002802CD" w14:paraId="35A8D635" w14:textId="77777777" w:rsidTr="007F2598">
        <w:trPr>
          <w:trHeight w:val="253"/>
        </w:trPr>
        <w:tc>
          <w:tcPr>
            <w:tcW w:w="1548" w:type="dxa"/>
            <w:vMerge/>
          </w:tcPr>
          <w:p w14:paraId="4C5E7A71" w14:textId="77777777" w:rsidR="00206480" w:rsidRPr="002802CD" w:rsidRDefault="00206480" w:rsidP="00B30B5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51" w:type="dxa"/>
          </w:tcPr>
          <w:p w14:paraId="5F8C1AF7" w14:textId="77777777" w:rsidR="00206480" w:rsidRPr="002802CD" w:rsidRDefault="00206480" w:rsidP="00B30B5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02CD">
              <w:rPr>
                <w:rFonts w:ascii="Times New Roman" w:hAnsi="Times New Roman" w:cs="Times New Roman" w:hint="eastAsia"/>
                <w:color w:val="000000" w:themeColor="text1"/>
              </w:rPr>
              <w:t>Day 18</w:t>
            </w:r>
          </w:p>
        </w:tc>
        <w:tc>
          <w:tcPr>
            <w:tcW w:w="1299" w:type="dxa"/>
          </w:tcPr>
          <w:p w14:paraId="1CF34E60" w14:textId="77777777" w:rsidR="00206480" w:rsidRPr="002802CD" w:rsidRDefault="00206480" w:rsidP="00B30B5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02CD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1300" w:type="dxa"/>
          </w:tcPr>
          <w:p w14:paraId="3D1267C8" w14:textId="77777777" w:rsidR="00206480" w:rsidRPr="002802CD" w:rsidRDefault="003F105C" w:rsidP="00B30B5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02CD">
              <w:rPr>
                <w:rFonts w:ascii="Times New Roman" w:hAnsi="Times New Roman" w:cs="Times New Roman" w:hint="eastAsia"/>
                <w:color w:val="000000" w:themeColor="text1"/>
              </w:rPr>
              <w:t>0.75</w:t>
            </w:r>
            <w:r w:rsidR="00206480" w:rsidRPr="002802CD">
              <w:rPr>
                <w:rFonts w:ascii="Times New Roman" w:hAnsi="Times New Roman" w:cs="Times New Roman"/>
                <w:color w:val="000000" w:themeColor="text1"/>
                <w:szCs w:val="24"/>
                <w:u w:val="single"/>
              </w:rPr>
              <w:t>+</w:t>
            </w:r>
            <w:r w:rsidR="007F2598" w:rsidRPr="002802C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.15</w:t>
            </w:r>
          </w:p>
        </w:tc>
        <w:tc>
          <w:tcPr>
            <w:tcW w:w="1300" w:type="dxa"/>
          </w:tcPr>
          <w:p w14:paraId="06243243" w14:textId="77777777" w:rsidR="00206480" w:rsidRPr="002802CD" w:rsidRDefault="00206480" w:rsidP="0008006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02CD">
              <w:rPr>
                <w:rFonts w:ascii="Times New Roman" w:hAnsi="Times New Roman" w:cs="Times New Roman" w:hint="eastAsia"/>
                <w:color w:val="000000" w:themeColor="text1"/>
              </w:rPr>
              <w:t>0.010</w:t>
            </w:r>
            <w:r w:rsidR="00080067" w:rsidRPr="002802CD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7F2598" w:rsidRPr="002802CD" w14:paraId="137A8141" w14:textId="77777777" w:rsidTr="007F2598">
        <w:trPr>
          <w:trHeight w:val="253"/>
        </w:trPr>
        <w:tc>
          <w:tcPr>
            <w:tcW w:w="1548" w:type="dxa"/>
            <w:vMerge/>
          </w:tcPr>
          <w:p w14:paraId="292E8CFE" w14:textId="77777777" w:rsidR="00206480" w:rsidRPr="002802CD" w:rsidRDefault="00206480" w:rsidP="00B30B5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51" w:type="dxa"/>
          </w:tcPr>
          <w:p w14:paraId="79E3A8AA" w14:textId="77777777" w:rsidR="00206480" w:rsidRPr="002802CD" w:rsidRDefault="00206480" w:rsidP="00B30B5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02CD">
              <w:rPr>
                <w:rFonts w:ascii="Times New Roman" w:hAnsi="Times New Roman" w:cs="Times New Roman" w:hint="eastAsia"/>
                <w:color w:val="000000" w:themeColor="text1"/>
              </w:rPr>
              <w:t>Day 21</w:t>
            </w:r>
          </w:p>
        </w:tc>
        <w:tc>
          <w:tcPr>
            <w:tcW w:w="1299" w:type="dxa"/>
          </w:tcPr>
          <w:p w14:paraId="2DCA6B09" w14:textId="77777777" w:rsidR="00206480" w:rsidRPr="002802CD" w:rsidRDefault="00206480" w:rsidP="00B30B5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02CD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1300" w:type="dxa"/>
          </w:tcPr>
          <w:p w14:paraId="4978F3B0" w14:textId="77777777" w:rsidR="00206480" w:rsidRPr="002802CD" w:rsidRDefault="003F105C" w:rsidP="00B30B5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02CD">
              <w:rPr>
                <w:rFonts w:ascii="Times New Roman" w:hAnsi="Times New Roman" w:cs="Times New Roman" w:hint="eastAsia"/>
                <w:color w:val="000000" w:themeColor="text1"/>
              </w:rPr>
              <w:t>0.74</w:t>
            </w:r>
            <w:r w:rsidR="00206480" w:rsidRPr="002802CD">
              <w:rPr>
                <w:rFonts w:ascii="Times New Roman" w:hAnsi="Times New Roman" w:cs="Times New Roman"/>
                <w:color w:val="000000" w:themeColor="text1"/>
                <w:szCs w:val="24"/>
                <w:u w:val="single"/>
              </w:rPr>
              <w:t>+</w:t>
            </w:r>
            <w:r w:rsidR="00206480" w:rsidRPr="002802C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.1</w:t>
            </w:r>
            <w:r w:rsidR="007F2598" w:rsidRPr="002802C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</w:p>
        </w:tc>
        <w:tc>
          <w:tcPr>
            <w:tcW w:w="1300" w:type="dxa"/>
          </w:tcPr>
          <w:p w14:paraId="4029825A" w14:textId="77777777" w:rsidR="00206480" w:rsidRPr="002802CD" w:rsidRDefault="00206480" w:rsidP="0008006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02CD">
              <w:rPr>
                <w:rFonts w:ascii="Times New Roman" w:hAnsi="Times New Roman" w:cs="Times New Roman" w:hint="eastAsia"/>
                <w:color w:val="000000" w:themeColor="text1"/>
              </w:rPr>
              <w:t>0.046</w:t>
            </w:r>
            <w:r w:rsidR="00080067" w:rsidRPr="002802CD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7F2598" w:rsidRPr="002802CD" w14:paraId="56DE561D" w14:textId="77777777" w:rsidTr="007F2598">
        <w:trPr>
          <w:trHeight w:val="253"/>
        </w:trPr>
        <w:tc>
          <w:tcPr>
            <w:tcW w:w="1548" w:type="dxa"/>
            <w:vMerge w:val="restart"/>
            <w:vAlign w:val="center"/>
          </w:tcPr>
          <w:p w14:paraId="5DBD43D3" w14:textId="77777777" w:rsidR="00206480" w:rsidRPr="002802CD" w:rsidRDefault="007F2598" w:rsidP="00B30B5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02CD">
              <w:rPr>
                <w:rFonts w:ascii="Times New Roman" w:hAnsi="Times New Roman" w:cs="Times New Roman" w:hint="eastAsia"/>
                <w:color w:val="000000" w:themeColor="text1"/>
              </w:rPr>
              <w:t>Beta-</w:t>
            </w:r>
            <w:r w:rsidR="00206480" w:rsidRPr="002802CD">
              <w:rPr>
                <w:rFonts w:ascii="Times New Roman" w:hAnsi="Times New Roman" w:cs="Times New Roman" w:hint="eastAsia"/>
                <w:color w:val="000000" w:themeColor="text1"/>
              </w:rPr>
              <w:t>globin</w:t>
            </w:r>
          </w:p>
        </w:tc>
        <w:tc>
          <w:tcPr>
            <w:tcW w:w="1051" w:type="dxa"/>
          </w:tcPr>
          <w:p w14:paraId="40DFCBBF" w14:textId="77777777" w:rsidR="00206480" w:rsidRPr="002802CD" w:rsidRDefault="00206480" w:rsidP="00B30B5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02CD">
              <w:rPr>
                <w:rFonts w:ascii="Times New Roman" w:hAnsi="Times New Roman" w:cs="Times New Roman" w:hint="eastAsia"/>
                <w:color w:val="000000" w:themeColor="text1"/>
              </w:rPr>
              <w:t>Day 14</w:t>
            </w:r>
          </w:p>
        </w:tc>
        <w:tc>
          <w:tcPr>
            <w:tcW w:w="1299" w:type="dxa"/>
          </w:tcPr>
          <w:p w14:paraId="64982CE9" w14:textId="77777777" w:rsidR="00206480" w:rsidRPr="002802CD" w:rsidRDefault="00206480" w:rsidP="00B30B5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02CD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1300" w:type="dxa"/>
          </w:tcPr>
          <w:p w14:paraId="3CFFCE45" w14:textId="77777777" w:rsidR="00206480" w:rsidRPr="002802CD" w:rsidRDefault="00206480" w:rsidP="00B30B5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02CD">
              <w:rPr>
                <w:rFonts w:ascii="Times New Roman" w:hAnsi="Times New Roman" w:cs="Times New Roman" w:hint="eastAsia"/>
                <w:color w:val="000000" w:themeColor="text1"/>
              </w:rPr>
              <w:t>0.02</w:t>
            </w:r>
            <w:r w:rsidRPr="002802CD">
              <w:rPr>
                <w:rFonts w:ascii="Times New Roman" w:hAnsi="Times New Roman" w:cs="Times New Roman"/>
                <w:color w:val="000000" w:themeColor="text1"/>
                <w:szCs w:val="24"/>
                <w:u w:val="single"/>
              </w:rPr>
              <w:t>+</w:t>
            </w:r>
            <w:r w:rsidRPr="002802C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.03</w:t>
            </w:r>
          </w:p>
        </w:tc>
        <w:tc>
          <w:tcPr>
            <w:tcW w:w="1300" w:type="dxa"/>
          </w:tcPr>
          <w:p w14:paraId="3C990EEC" w14:textId="77777777" w:rsidR="00206480" w:rsidRPr="002802CD" w:rsidRDefault="00206480" w:rsidP="0008006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02CD">
              <w:rPr>
                <w:rFonts w:ascii="Times New Roman" w:hAnsi="Times New Roman" w:cs="Times New Roman" w:hint="eastAsia"/>
                <w:color w:val="000000" w:themeColor="text1"/>
              </w:rPr>
              <w:t>0.000</w:t>
            </w:r>
            <w:r w:rsidR="00080067" w:rsidRPr="002802CD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7F2598" w:rsidRPr="002802CD" w14:paraId="072CA8B7" w14:textId="77777777" w:rsidTr="007F2598">
        <w:trPr>
          <w:trHeight w:val="253"/>
        </w:trPr>
        <w:tc>
          <w:tcPr>
            <w:tcW w:w="1548" w:type="dxa"/>
            <w:vMerge/>
          </w:tcPr>
          <w:p w14:paraId="2A9A8355" w14:textId="77777777" w:rsidR="00206480" w:rsidRPr="002802CD" w:rsidRDefault="00206480" w:rsidP="00B30B5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51" w:type="dxa"/>
          </w:tcPr>
          <w:p w14:paraId="04AD23D5" w14:textId="77777777" w:rsidR="00206480" w:rsidRPr="002802CD" w:rsidRDefault="00206480" w:rsidP="00B30B5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02CD">
              <w:rPr>
                <w:rFonts w:ascii="Times New Roman" w:hAnsi="Times New Roman" w:cs="Times New Roman" w:hint="eastAsia"/>
                <w:color w:val="000000" w:themeColor="text1"/>
              </w:rPr>
              <w:t>Day 18</w:t>
            </w:r>
          </w:p>
        </w:tc>
        <w:tc>
          <w:tcPr>
            <w:tcW w:w="1299" w:type="dxa"/>
          </w:tcPr>
          <w:p w14:paraId="01444E97" w14:textId="77777777" w:rsidR="00206480" w:rsidRPr="002802CD" w:rsidRDefault="00206480" w:rsidP="00B30B5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02CD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1300" w:type="dxa"/>
          </w:tcPr>
          <w:p w14:paraId="3487B0C7" w14:textId="77777777" w:rsidR="00206480" w:rsidRPr="002802CD" w:rsidRDefault="007F2598" w:rsidP="00B30B5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02CD">
              <w:rPr>
                <w:rFonts w:ascii="Times New Roman" w:hAnsi="Times New Roman" w:cs="Times New Roman" w:hint="eastAsia"/>
                <w:color w:val="000000" w:themeColor="text1"/>
              </w:rPr>
              <w:t>0.08</w:t>
            </w:r>
            <w:r w:rsidR="00206480" w:rsidRPr="002802CD">
              <w:rPr>
                <w:rFonts w:ascii="Times New Roman" w:hAnsi="Times New Roman" w:cs="Times New Roman"/>
                <w:color w:val="000000" w:themeColor="text1"/>
                <w:szCs w:val="24"/>
                <w:u w:val="single"/>
              </w:rPr>
              <w:t>+</w:t>
            </w:r>
            <w:r w:rsidRPr="002802C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.06</w:t>
            </w:r>
          </w:p>
        </w:tc>
        <w:tc>
          <w:tcPr>
            <w:tcW w:w="1300" w:type="dxa"/>
          </w:tcPr>
          <w:p w14:paraId="5495856E" w14:textId="77777777" w:rsidR="00206480" w:rsidRPr="002802CD" w:rsidRDefault="00206480" w:rsidP="0008006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02CD">
              <w:rPr>
                <w:rFonts w:ascii="Times New Roman" w:hAnsi="Times New Roman" w:cs="Times New Roman" w:hint="eastAsia"/>
                <w:color w:val="000000" w:themeColor="text1"/>
              </w:rPr>
              <w:t>0.002</w:t>
            </w:r>
            <w:r w:rsidR="00080067" w:rsidRPr="002802CD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7F2598" w:rsidRPr="002802CD" w14:paraId="11FB27A9" w14:textId="77777777" w:rsidTr="007F2598">
        <w:trPr>
          <w:trHeight w:val="253"/>
        </w:trPr>
        <w:tc>
          <w:tcPr>
            <w:tcW w:w="1548" w:type="dxa"/>
            <w:vMerge/>
          </w:tcPr>
          <w:p w14:paraId="575124E2" w14:textId="77777777" w:rsidR="00206480" w:rsidRPr="002802CD" w:rsidRDefault="00206480" w:rsidP="00B30B5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51" w:type="dxa"/>
          </w:tcPr>
          <w:p w14:paraId="5F00D8FA" w14:textId="77777777" w:rsidR="00206480" w:rsidRPr="002802CD" w:rsidRDefault="00206480" w:rsidP="00B30B5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02CD">
              <w:rPr>
                <w:rFonts w:ascii="Times New Roman" w:hAnsi="Times New Roman" w:cs="Times New Roman" w:hint="eastAsia"/>
                <w:color w:val="000000" w:themeColor="text1"/>
              </w:rPr>
              <w:t>Day 21</w:t>
            </w:r>
          </w:p>
        </w:tc>
        <w:tc>
          <w:tcPr>
            <w:tcW w:w="1299" w:type="dxa"/>
          </w:tcPr>
          <w:p w14:paraId="3E90D7B8" w14:textId="77777777" w:rsidR="00206480" w:rsidRPr="002802CD" w:rsidRDefault="00206480" w:rsidP="00B30B5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02CD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1300" w:type="dxa"/>
          </w:tcPr>
          <w:p w14:paraId="55B09312" w14:textId="77777777" w:rsidR="00206480" w:rsidRPr="002802CD" w:rsidRDefault="007F2598" w:rsidP="00B30B5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02CD">
              <w:rPr>
                <w:rFonts w:ascii="Times New Roman" w:hAnsi="Times New Roman" w:cs="Times New Roman" w:hint="eastAsia"/>
                <w:color w:val="000000" w:themeColor="text1"/>
              </w:rPr>
              <w:t>0.08</w:t>
            </w:r>
            <w:r w:rsidR="00206480" w:rsidRPr="002802CD">
              <w:rPr>
                <w:rFonts w:ascii="Times New Roman" w:hAnsi="Times New Roman" w:cs="Times New Roman"/>
                <w:color w:val="000000" w:themeColor="text1"/>
                <w:szCs w:val="24"/>
                <w:u w:val="single"/>
              </w:rPr>
              <w:t>+</w:t>
            </w:r>
            <w:r w:rsidRPr="002802C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.08</w:t>
            </w:r>
          </w:p>
        </w:tc>
        <w:tc>
          <w:tcPr>
            <w:tcW w:w="1300" w:type="dxa"/>
          </w:tcPr>
          <w:p w14:paraId="72070296" w14:textId="77777777" w:rsidR="00206480" w:rsidRPr="002802CD" w:rsidRDefault="00206480" w:rsidP="0008006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02CD">
              <w:rPr>
                <w:rFonts w:ascii="Times New Roman" w:hAnsi="Times New Roman" w:cs="Times New Roman" w:hint="eastAsia"/>
                <w:color w:val="000000" w:themeColor="text1"/>
              </w:rPr>
              <w:t>0.002</w:t>
            </w:r>
            <w:r w:rsidR="00080067" w:rsidRPr="002802CD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7F2598" w:rsidRPr="002802CD" w14:paraId="60F175A9" w14:textId="77777777" w:rsidTr="007F2598">
        <w:trPr>
          <w:trHeight w:val="253"/>
        </w:trPr>
        <w:tc>
          <w:tcPr>
            <w:tcW w:w="1548" w:type="dxa"/>
            <w:vMerge w:val="restart"/>
            <w:vAlign w:val="center"/>
          </w:tcPr>
          <w:p w14:paraId="6B2D38E9" w14:textId="77777777" w:rsidR="00206480" w:rsidRPr="002802CD" w:rsidRDefault="00206480" w:rsidP="00B30B5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02CD">
              <w:rPr>
                <w:rFonts w:ascii="Times New Roman" w:hAnsi="Times New Roman" w:cs="Times New Roman"/>
                <w:color w:val="000000" w:themeColor="text1"/>
              </w:rPr>
              <w:t>G</w:t>
            </w:r>
            <w:r w:rsidR="007F2598" w:rsidRPr="002802CD">
              <w:rPr>
                <w:rFonts w:ascii="Times New Roman" w:hAnsi="Times New Roman" w:cs="Times New Roman" w:hint="eastAsia"/>
                <w:color w:val="000000" w:themeColor="text1"/>
              </w:rPr>
              <w:t>amma-</w:t>
            </w:r>
            <w:r w:rsidRPr="002802CD">
              <w:rPr>
                <w:rFonts w:ascii="Times New Roman" w:hAnsi="Times New Roman" w:cs="Times New Roman" w:hint="eastAsia"/>
                <w:color w:val="000000" w:themeColor="text1"/>
              </w:rPr>
              <w:t>globin</w:t>
            </w:r>
          </w:p>
        </w:tc>
        <w:tc>
          <w:tcPr>
            <w:tcW w:w="1051" w:type="dxa"/>
          </w:tcPr>
          <w:p w14:paraId="40ED3D87" w14:textId="77777777" w:rsidR="00206480" w:rsidRPr="002802CD" w:rsidRDefault="00206480" w:rsidP="00B30B5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02CD">
              <w:rPr>
                <w:rFonts w:ascii="Times New Roman" w:hAnsi="Times New Roman" w:cs="Times New Roman" w:hint="eastAsia"/>
                <w:color w:val="000000" w:themeColor="text1"/>
              </w:rPr>
              <w:t>Day 14</w:t>
            </w:r>
          </w:p>
        </w:tc>
        <w:tc>
          <w:tcPr>
            <w:tcW w:w="1299" w:type="dxa"/>
          </w:tcPr>
          <w:p w14:paraId="685E39AF" w14:textId="77777777" w:rsidR="00206480" w:rsidRPr="002802CD" w:rsidRDefault="00206480" w:rsidP="00B30B5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02CD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1300" w:type="dxa"/>
          </w:tcPr>
          <w:p w14:paraId="01D7E005" w14:textId="77777777" w:rsidR="00206480" w:rsidRPr="002802CD" w:rsidRDefault="00206480" w:rsidP="00B30B5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02CD">
              <w:rPr>
                <w:rFonts w:ascii="Times New Roman" w:hAnsi="Times New Roman" w:cs="Times New Roman" w:hint="eastAsia"/>
                <w:color w:val="000000" w:themeColor="text1"/>
              </w:rPr>
              <w:t>2.47</w:t>
            </w:r>
            <w:r w:rsidRPr="002802CD">
              <w:rPr>
                <w:rFonts w:ascii="Times New Roman" w:hAnsi="Times New Roman" w:cs="Times New Roman"/>
                <w:color w:val="000000" w:themeColor="text1"/>
                <w:szCs w:val="24"/>
                <w:u w:val="single"/>
              </w:rPr>
              <w:t>+</w:t>
            </w:r>
            <w:r w:rsidRPr="002802C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.</w:t>
            </w:r>
            <w:r w:rsidR="007F2598" w:rsidRPr="002802C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84</w:t>
            </w:r>
          </w:p>
        </w:tc>
        <w:tc>
          <w:tcPr>
            <w:tcW w:w="1300" w:type="dxa"/>
          </w:tcPr>
          <w:p w14:paraId="51B9D371" w14:textId="77777777" w:rsidR="00206480" w:rsidRPr="002802CD" w:rsidRDefault="00206480" w:rsidP="0008006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02CD">
              <w:rPr>
                <w:rFonts w:ascii="Times New Roman" w:hAnsi="Times New Roman" w:cs="Times New Roman" w:hint="eastAsia"/>
                <w:color w:val="000000" w:themeColor="text1"/>
              </w:rPr>
              <w:t>0.095</w:t>
            </w:r>
          </w:p>
        </w:tc>
      </w:tr>
      <w:tr w:rsidR="007F2598" w:rsidRPr="002802CD" w14:paraId="77A71D8D" w14:textId="77777777" w:rsidTr="007F2598">
        <w:trPr>
          <w:trHeight w:val="253"/>
        </w:trPr>
        <w:tc>
          <w:tcPr>
            <w:tcW w:w="1548" w:type="dxa"/>
            <w:vMerge/>
          </w:tcPr>
          <w:p w14:paraId="2A3BBC8C" w14:textId="77777777" w:rsidR="00206480" w:rsidRPr="002802CD" w:rsidRDefault="00206480" w:rsidP="00B30B5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51" w:type="dxa"/>
          </w:tcPr>
          <w:p w14:paraId="50BD0CC4" w14:textId="77777777" w:rsidR="00206480" w:rsidRPr="002802CD" w:rsidRDefault="00206480" w:rsidP="00B30B5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02CD">
              <w:rPr>
                <w:rFonts w:ascii="Times New Roman" w:hAnsi="Times New Roman" w:cs="Times New Roman" w:hint="eastAsia"/>
                <w:color w:val="000000" w:themeColor="text1"/>
              </w:rPr>
              <w:t>Day 18</w:t>
            </w:r>
          </w:p>
        </w:tc>
        <w:tc>
          <w:tcPr>
            <w:tcW w:w="1299" w:type="dxa"/>
          </w:tcPr>
          <w:p w14:paraId="7F9FA719" w14:textId="77777777" w:rsidR="00206480" w:rsidRPr="002802CD" w:rsidRDefault="00206480" w:rsidP="00B30B5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02CD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1300" w:type="dxa"/>
          </w:tcPr>
          <w:p w14:paraId="2ADA5981" w14:textId="77777777" w:rsidR="00206480" w:rsidRPr="002802CD" w:rsidRDefault="007F2598" w:rsidP="00B30B5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02CD">
              <w:rPr>
                <w:rFonts w:ascii="Times New Roman" w:hAnsi="Times New Roman" w:cs="Times New Roman" w:hint="eastAsia"/>
                <w:color w:val="000000" w:themeColor="text1"/>
              </w:rPr>
              <w:t>3.21</w:t>
            </w:r>
            <w:r w:rsidR="00206480" w:rsidRPr="002802CD">
              <w:rPr>
                <w:rFonts w:ascii="Times New Roman" w:hAnsi="Times New Roman" w:cs="Times New Roman"/>
                <w:color w:val="000000" w:themeColor="text1"/>
                <w:szCs w:val="24"/>
                <w:u w:val="single"/>
              </w:rPr>
              <w:t>+</w:t>
            </w:r>
            <w:r w:rsidRPr="002802C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2.70</w:t>
            </w:r>
          </w:p>
        </w:tc>
        <w:tc>
          <w:tcPr>
            <w:tcW w:w="1300" w:type="dxa"/>
          </w:tcPr>
          <w:p w14:paraId="15A8613D" w14:textId="77777777" w:rsidR="00206480" w:rsidRPr="002802CD" w:rsidRDefault="00206480" w:rsidP="0008006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02CD">
              <w:rPr>
                <w:rFonts w:ascii="Times New Roman" w:hAnsi="Times New Roman" w:cs="Times New Roman" w:hint="eastAsia"/>
                <w:color w:val="000000" w:themeColor="text1"/>
              </w:rPr>
              <w:t>0.293</w:t>
            </w:r>
          </w:p>
        </w:tc>
      </w:tr>
      <w:tr w:rsidR="007F2598" w:rsidRPr="002802CD" w14:paraId="75DDA5E9" w14:textId="77777777" w:rsidTr="007F2598">
        <w:trPr>
          <w:trHeight w:val="253"/>
        </w:trPr>
        <w:tc>
          <w:tcPr>
            <w:tcW w:w="1548" w:type="dxa"/>
            <w:vMerge/>
          </w:tcPr>
          <w:p w14:paraId="6125937F" w14:textId="77777777" w:rsidR="00206480" w:rsidRPr="002802CD" w:rsidRDefault="00206480" w:rsidP="00B30B5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51" w:type="dxa"/>
          </w:tcPr>
          <w:p w14:paraId="799850EA" w14:textId="77777777" w:rsidR="00206480" w:rsidRPr="002802CD" w:rsidRDefault="00206480" w:rsidP="00B30B5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02CD">
              <w:rPr>
                <w:rFonts w:ascii="Times New Roman" w:hAnsi="Times New Roman" w:cs="Times New Roman" w:hint="eastAsia"/>
                <w:color w:val="000000" w:themeColor="text1"/>
              </w:rPr>
              <w:t>Day 21</w:t>
            </w:r>
          </w:p>
        </w:tc>
        <w:tc>
          <w:tcPr>
            <w:tcW w:w="1299" w:type="dxa"/>
          </w:tcPr>
          <w:p w14:paraId="636522C8" w14:textId="77777777" w:rsidR="00206480" w:rsidRPr="002802CD" w:rsidRDefault="00206480" w:rsidP="00B30B5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02CD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</w:p>
        </w:tc>
        <w:tc>
          <w:tcPr>
            <w:tcW w:w="1300" w:type="dxa"/>
          </w:tcPr>
          <w:p w14:paraId="39F44393" w14:textId="77777777" w:rsidR="00206480" w:rsidRPr="002802CD" w:rsidRDefault="007F2598" w:rsidP="00B30B5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02CD">
              <w:rPr>
                <w:rFonts w:ascii="Times New Roman" w:hAnsi="Times New Roman" w:cs="Times New Roman" w:hint="eastAsia"/>
                <w:color w:val="000000" w:themeColor="text1"/>
              </w:rPr>
              <w:t>3.94</w:t>
            </w:r>
            <w:r w:rsidR="00206480" w:rsidRPr="002802CD">
              <w:rPr>
                <w:rFonts w:ascii="Times New Roman" w:hAnsi="Times New Roman" w:cs="Times New Roman"/>
                <w:color w:val="000000" w:themeColor="text1"/>
                <w:szCs w:val="24"/>
                <w:u w:val="single"/>
              </w:rPr>
              <w:t>+</w:t>
            </w:r>
            <w:r w:rsidRPr="002802C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3.40</w:t>
            </w:r>
          </w:p>
        </w:tc>
        <w:tc>
          <w:tcPr>
            <w:tcW w:w="1300" w:type="dxa"/>
          </w:tcPr>
          <w:p w14:paraId="6AD12DF9" w14:textId="77777777" w:rsidR="00206480" w:rsidRPr="002802CD" w:rsidRDefault="00206480" w:rsidP="0008006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02CD">
              <w:rPr>
                <w:rFonts w:ascii="Times New Roman" w:hAnsi="Times New Roman" w:cs="Times New Roman" w:hint="eastAsia"/>
                <w:color w:val="000000" w:themeColor="text1"/>
              </w:rPr>
              <w:t>0.272</w:t>
            </w:r>
          </w:p>
        </w:tc>
      </w:tr>
    </w:tbl>
    <w:p w14:paraId="5332D09B" w14:textId="77777777" w:rsidR="00206480" w:rsidRPr="002802CD" w:rsidRDefault="00206480" w:rsidP="00206480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F79B8FA" w14:textId="77777777" w:rsidR="00206480" w:rsidRPr="002802CD" w:rsidRDefault="00206480" w:rsidP="00206480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BBA3386" w14:textId="77777777" w:rsidR="00206480" w:rsidRPr="002802CD" w:rsidRDefault="00206480" w:rsidP="00206480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1577A51" w14:textId="77777777" w:rsidR="00206480" w:rsidRPr="002802CD" w:rsidRDefault="00206480" w:rsidP="00206480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3FC38B6" w14:textId="77777777" w:rsidR="00F60368" w:rsidRPr="002802CD" w:rsidRDefault="00F60368">
      <w:pPr>
        <w:rPr>
          <w:color w:val="000000" w:themeColor="text1"/>
        </w:rPr>
      </w:pPr>
      <w:bookmarkStart w:id="0" w:name="_GoBack"/>
      <w:bookmarkEnd w:id="0"/>
    </w:p>
    <w:p w14:paraId="5E187C4D" w14:textId="77777777" w:rsidR="00375E9C" w:rsidRPr="002802CD" w:rsidRDefault="00375E9C">
      <w:pPr>
        <w:rPr>
          <w:color w:val="000000" w:themeColor="text1"/>
        </w:rPr>
      </w:pPr>
    </w:p>
    <w:p w14:paraId="6C657C2C" w14:textId="77777777" w:rsidR="00375E9C" w:rsidRPr="002802CD" w:rsidRDefault="00375E9C">
      <w:pPr>
        <w:rPr>
          <w:color w:val="000000" w:themeColor="text1"/>
        </w:rPr>
      </w:pPr>
    </w:p>
    <w:p w14:paraId="0C599AE6" w14:textId="77777777" w:rsidR="008E002A" w:rsidRPr="002802CD" w:rsidRDefault="00FC4C85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802C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</w:t>
      </w:r>
      <w:r w:rsidR="008E002A" w:rsidRPr="002802CD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able </w:t>
      </w:r>
      <w:proofErr w:type="gramStart"/>
      <w:r w:rsidR="008E002A" w:rsidRPr="002802CD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2 :</w:t>
      </w:r>
      <w:proofErr w:type="gramEnd"/>
    </w:p>
    <w:p w14:paraId="64982738" w14:textId="1003D4D9" w:rsidR="00375E9C" w:rsidRPr="002802CD" w:rsidRDefault="00E27E28" w:rsidP="00080067">
      <w:pPr>
        <w:widowControl w:val="0"/>
        <w:autoSpaceDE w:val="0"/>
        <w:autoSpaceDN w:val="0"/>
        <w:adjustRightInd w:val="0"/>
        <w:spacing w:line="360" w:lineRule="auto"/>
        <w:rPr>
          <w:color w:val="000000" w:themeColor="text1"/>
          <w:sz w:val="24"/>
          <w:szCs w:val="24"/>
        </w:rPr>
      </w:pPr>
      <w:r w:rsidRPr="002802C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Statistical </w:t>
      </w:r>
      <w:r w:rsidRPr="002802CD">
        <w:rPr>
          <w:rFonts w:ascii="Times New Roman" w:hAnsi="Times New Roman" w:cs="Times New Roman"/>
          <w:color w:val="000000" w:themeColor="text1"/>
          <w:sz w:val="24"/>
          <w:szCs w:val="24"/>
        </w:rPr>
        <w:t>analys</w:t>
      </w:r>
      <w:r w:rsidR="00EA4FE8">
        <w:rPr>
          <w:rFonts w:ascii="Times New Roman" w:hAnsi="Times New Roman" w:cs="Times New Roman"/>
          <w:color w:val="000000" w:themeColor="text1"/>
          <w:sz w:val="24"/>
          <w:szCs w:val="24"/>
        </w:rPr>
        <w:t>es</w:t>
      </w:r>
      <w:r w:rsidRPr="002802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the band intensit</w:t>
      </w:r>
      <w:r w:rsidR="009E6023">
        <w:rPr>
          <w:rFonts w:ascii="Times New Roman" w:hAnsi="Times New Roman" w:cs="Times New Roman"/>
          <w:color w:val="000000" w:themeColor="text1"/>
          <w:sz w:val="24"/>
          <w:szCs w:val="24"/>
        </w:rPr>
        <w:t>ies</w:t>
      </w:r>
      <w:r w:rsidRPr="002802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E60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</w:t>
      </w:r>
      <w:r w:rsidR="002802CD">
        <w:rPr>
          <w:rFonts w:ascii="Times New Roman" w:hAnsi="Times New Roman" w:cs="Times New Roman"/>
          <w:color w:val="000000" w:themeColor="text1"/>
          <w:sz w:val="24"/>
          <w:szCs w:val="24"/>
        </w:rPr>
        <w:t>soluble globin proteins</w:t>
      </w:r>
      <w:r w:rsidRPr="002802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normalized to </w:t>
      </w:r>
      <w:r w:rsidRPr="002802C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β-actin</w:t>
      </w:r>
      <w:r w:rsidRPr="002802C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2802CD">
        <w:rPr>
          <w:rFonts w:ascii="Times New Roman" w:hAnsi="Times New Roman" w:cs="Times New Roman"/>
          <w:color w:val="000000" w:themeColor="text1"/>
          <w:sz w:val="24"/>
          <w:szCs w:val="24"/>
        </w:rPr>
        <w:t>performed in</w:t>
      </w:r>
      <w:r w:rsidR="007C2F7D" w:rsidRPr="002802C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riplicate experiments </w:t>
      </w:r>
      <w:r w:rsidRPr="002802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rresponding to Figure 4A.  </w:t>
      </w:r>
      <w:r w:rsidR="00B30B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and intensities from </w:t>
      </w:r>
      <w:r w:rsidR="00B30B58" w:rsidRPr="00CD09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ntrol and beta-KD </w:t>
      </w:r>
      <w:r w:rsidR="004A5867">
        <w:rPr>
          <w:rFonts w:ascii="Times New Roman" w:hAnsi="Times New Roman" w:cs="Times New Roman"/>
          <w:color w:val="000000" w:themeColor="text1"/>
          <w:sz w:val="24"/>
          <w:szCs w:val="24"/>
        </w:rPr>
        <w:t>Western analyses</w:t>
      </w:r>
      <w:r w:rsidR="00B30B58" w:rsidRPr="00CD09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A58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compared </w:t>
      </w:r>
      <w:r w:rsidR="00B30B58" w:rsidRPr="00CD09A6">
        <w:rPr>
          <w:rFonts w:ascii="Times New Roman" w:hAnsi="Times New Roman" w:cs="Times New Roman"/>
          <w:color w:val="000000" w:themeColor="text1"/>
          <w:sz w:val="24"/>
          <w:szCs w:val="24"/>
        </w:rPr>
        <w:t>on culture days 14, 18 and 21</w:t>
      </w:r>
      <w:r w:rsidR="004A5867">
        <w:rPr>
          <w:rFonts w:ascii="Times New Roman" w:hAnsi="Times New Roman" w:cs="Times New Roman"/>
          <w:color w:val="000000" w:themeColor="text1"/>
          <w:sz w:val="24"/>
          <w:szCs w:val="24"/>
        </w:rPr>
        <w:t>. B</w:t>
      </w:r>
      <w:r w:rsidR="004A5867" w:rsidRPr="00CD09A6">
        <w:rPr>
          <w:rFonts w:ascii="Times New Roman" w:hAnsi="Times New Roman" w:cs="Times New Roman"/>
          <w:color w:val="000000" w:themeColor="text1"/>
          <w:sz w:val="24"/>
          <w:szCs w:val="24"/>
        </w:rPr>
        <w:t>eta-KD</w:t>
      </w:r>
      <w:r w:rsidR="00B30B58" w:rsidRPr="00CD09A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30B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present mean values </w:t>
      </w:r>
      <w:r w:rsidR="004A58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lative to the control </w:t>
      </w:r>
      <w:r w:rsidR="00B30B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th standard deviation from </w:t>
      </w:r>
      <w:r w:rsidR="004A586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riplicate experiment</w:t>
      </w:r>
      <w:r w:rsidR="004A58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(actin normalized value for each control </w:t>
      </w:r>
      <w:r w:rsidR="006D5EE9">
        <w:rPr>
          <w:rFonts w:ascii="Times New Roman" w:hAnsi="Times New Roman" w:cs="Times New Roman"/>
          <w:color w:val="000000" w:themeColor="text1"/>
          <w:sz w:val="24"/>
          <w:szCs w:val="24"/>
        </w:rPr>
        <w:t>sample was defined as 1</w:t>
      </w:r>
      <w:r w:rsidR="004A58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</w:t>
      </w:r>
      <w:r w:rsidR="00080067" w:rsidRPr="002802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terisks signify statistical significance of </w:t>
      </w:r>
      <w:r w:rsidR="00080067" w:rsidRPr="002802C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080067" w:rsidRPr="002802CD">
        <w:rPr>
          <w:rFonts w:ascii="Times New Roman" w:hAnsi="Times New Roman" w:cs="Times New Roman"/>
          <w:color w:val="000000" w:themeColor="text1"/>
          <w:sz w:val="24"/>
          <w:szCs w:val="24"/>
        </w:rPr>
        <w:t>&lt;0.05.</w:t>
      </w:r>
      <w:r w:rsidR="00080067" w:rsidRPr="002802CD">
        <w:rPr>
          <w:color w:val="000000" w:themeColor="text1"/>
          <w:sz w:val="24"/>
          <w:szCs w:val="24"/>
        </w:rPr>
        <w:t xml:space="preserve"> </w:t>
      </w:r>
    </w:p>
    <w:sectPr w:rsidR="00375E9C" w:rsidRPr="002802CD" w:rsidSect="00C946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맑은 고딕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6480"/>
    <w:rsid w:val="00080067"/>
    <w:rsid w:val="00175B91"/>
    <w:rsid w:val="001D2830"/>
    <w:rsid w:val="00206480"/>
    <w:rsid w:val="002802CD"/>
    <w:rsid w:val="002D14A5"/>
    <w:rsid w:val="00375E9C"/>
    <w:rsid w:val="003F105C"/>
    <w:rsid w:val="004A5867"/>
    <w:rsid w:val="006D5EE9"/>
    <w:rsid w:val="007064C0"/>
    <w:rsid w:val="007C2F7D"/>
    <w:rsid w:val="007F2598"/>
    <w:rsid w:val="00834012"/>
    <w:rsid w:val="008E002A"/>
    <w:rsid w:val="009E6023"/>
    <w:rsid w:val="00B30B58"/>
    <w:rsid w:val="00C946BA"/>
    <w:rsid w:val="00DF66DB"/>
    <w:rsid w:val="00E27E28"/>
    <w:rsid w:val="00E902A9"/>
    <w:rsid w:val="00EA4FE8"/>
    <w:rsid w:val="00F60368"/>
    <w:rsid w:val="00FC420E"/>
    <w:rsid w:val="00FC4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51281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4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648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FC4C8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4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648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FC4C8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7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, Ki Soon (NIH/NIDDK) [F]</dc:creator>
  <cp:lastModifiedBy>Office User</cp:lastModifiedBy>
  <cp:revision>2</cp:revision>
  <cp:lastPrinted>2013-05-31T22:42:00Z</cp:lastPrinted>
  <dcterms:created xsi:type="dcterms:W3CDTF">2013-06-10T21:17:00Z</dcterms:created>
  <dcterms:modified xsi:type="dcterms:W3CDTF">2013-06-10T21:17:00Z</dcterms:modified>
</cp:coreProperties>
</file>